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E11F2" w:rsidP="00FE11F2" w:rsidRDefault="00FE11F2" w14:paraId="2DBB6B87" w14:textId="4D23A6ED">
      <w:pPr>
        <w:spacing/>
        <w:contextualSpacing/>
        <w:jc w:val="both"/>
        <w:rPr>
          <w:rFonts w:eastAsia="Montserrat"/>
          <w:color w:val="000000" w:themeColor="text1"/>
        </w:rPr>
      </w:pPr>
      <w:r w:rsidRPr="7A007E99" w:rsidR="00FE11F2">
        <w:rPr>
          <w:rFonts w:eastAsia="Montserrat"/>
          <w:color w:val="000000" w:themeColor="text1" w:themeTint="FF" w:themeShade="FF"/>
        </w:rPr>
        <w:t xml:space="preserve">Annex </w:t>
      </w:r>
      <w:r w:rsidRPr="7A007E99" w:rsidR="4F6FCD31">
        <w:rPr>
          <w:rFonts w:eastAsia="Montserrat"/>
          <w:color w:val="000000" w:themeColor="text1" w:themeTint="FF" w:themeShade="FF"/>
        </w:rPr>
        <w:t>4</w:t>
      </w:r>
    </w:p>
    <w:p w:rsidR="00FE11F2" w:rsidP="00FE11F2" w:rsidRDefault="00FE11F2" w14:paraId="45C9C88A" w14:textId="2741D4DD">
      <w:pPr>
        <w:contextualSpacing/>
        <w:jc w:val="both"/>
        <w:rPr>
          <w:rFonts w:eastAsia="Montserrat"/>
          <w:color w:val="000000" w:themeColor="text1"/>
        </w:rPr>
      </w:pPr>
      <w:r w:rsidRPr="006227EC">
        <w:rPr>
          <w:rFonts w:eastAsia="Montserrat"/>
          <w:color w:val="000000" w:themeColor="text1"/>
        </w:rPr>
        <w:t>Data Charting Columns</w:t>
      </w:r>
    </w:p>
    <w:p w:rsidRPr="006227EC" w:rsidR="00FE11F2" w:rsidP="00FE11F2" w:rsidRDefault="00FE11F2" w14:paraId="65AE4A75" w14:textId="77777777">
      <w:pPr>
        <w:contextualSpacing/>
        <w:jc w:val="both"/>
        <w:rPr>
          <w:rFonts w:eastAsia="Montserrat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Pr="006227EC" w:rsidR="00FE11F2" w:rsidTr="3EED9021" w14:paraId="6BF6C438" w14:textId="77777777">
        <w:tc>
          <w:tcPr>
            <w:tcW w:w="4675" w:type="dxa"/>
            <w:tcMar/>
          </w:tcPr>
          <w:p w:rsidRPr="006227EC" w:rsidR="00FE11F2" w:rsidP="00C75428" w:rsidRDefault="00FE11F2" w14:paraId="691F32D1" w14:textId="77777777">
            <w:pPr>
              <w:contextualSpacing/>
              <w:jc w:val="both"/>
              <w:rPr>
                <w:rFonts w:eastAsia="Montserrat"/>
                <w:color w:val="000000" w:themeColor="text1"/>
                <w:sz w:val="24"/>
                <w:szCs w:val="24"/>
              </w:rPr>
            </w:pPr>
            <w:r w:rsidRPr="006227EC">
              <w:rPr>
                <w:rFonts w:eastAsia="Montserrat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4675" w:type="dxa"/>
            <w:tcMar/>
          </w:tcPr>
          <w:p w:rsidRPr="006227EC" w:rsidR="00FE11F2" w:rsidP="00C75428" w:rsidRDefault="00FE11F2" w14:paraId="6CED7036" w14:textId="77777777">
            <w:pPr>
              <w:contextualSpacing/>
              <w:jc w:val="both"/>
              <w:rPr>
                <w:rFonts w:eastAsia="Montserrat"/>
                <w:color w:val="000000" w:themeColor="text1"/>
                <w:sz w:val="24"/>
                <w:szCs w:val="24"/>
              </w:rPr>
            </w:pPr>
            <w:r w:rsidRPr="006227EC">
              <w:rPr>
                <w:rFonts w:eastAsia="Montserrat"/>
                <w:color w:val="000000" w:themeColor="text1"/>
                <w:sz w:val="24"/>
                <w:szCs w:val="24"/>
              </w:rPr>
              <w:t xml:space="preserve">Columns </w:t>
            </w:r>
          </w:p>
        </w:tc>
      </w:tr>
      <w:tr w:rsidRPr="006227EC" w:rsidR="00FE11F2" w:rsidTr="3EED9021" w14:paraId="182B72CF" w14:textId="77777777">
        <w:tc>
          <w:tcPr>
            <w:tcW w:w="4675" w:type="dxa"/>
            <w:tcMar/>
          </w:tcPr>
          <w:p w:rsidRPr="006227EC" w:rsidR="00FE11F2" w:rsidP="00C75428" w:rsidRDefault="00FE11F2" w14:paraId="74D29B3E" w14:textId="77777777">
            <w:pPr>
              <w:contextualSpacing/>
              <w:jc w:val="both"/>
              <w:rPr>
                <w:rFonts w:eastAsia="Montserrat"/>
                <w:color w:val="000000" w:themeColor="text1"/>
                <w:sz w:val="24"/>
                <w:szCs w:val="24"/>
              </w:rPr>
            </w:pPr>
            <w:r w:rsidRPr="006227EC">
              <w:rPr>
                <w:rFonts w:eastAsia="Montserrat"/>
                <w:color w:val="000000" w:themeColor="text1"/>
                <w:sz w:val="24"/>
                <w:szCs w:val="24"/>
              </w:rPr>
              <w:t>Article Information</w:t>
            </w:r>
          </w:p>
        </w:tc>
        <w:tc>
          <w:tcPr>
            <w:tcW w:w="4675" w:type="dxa"/>
            <w:tcMar/>
          </w:tcPr>
          <w:p w:rsidRPr="006227EC" w:rsidR="00FE11F2" w:rsidP="3EED9021" w:rsidRDefault="00FE11F2" w14:paraId="4E9A7FF3" w14:textId="4F25671D">
            <w:pPr>
              <w:spacing/>
              <w:contextualSpacing/>
              <w:jc w:val="left"/>
              <w:rPr>
                <w:rFonts w:eastAsia="Montserrat"/>
                <w:color w:val="000000" w:themeColor="text1"/>
                <w:sz w:val="24"/>
                <w:szCs w:val="24"/>
              </w:rPr>
            </w:pP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Database ID; </w:t>
            </w:r>
            <w:r w:rsidRPr="3EED9021" w:rsidR="0C9B2635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s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ource; </w:t>
            </w:r>
            <w:r w:rsidRPr="3EED9021" w:rsidR="44CD57B6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t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itle; </w:t>
            </w:r>
            <w:r w:rsidRPr="3EED9021" w:rsidR="2A2F5505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a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uthors; </w:t>
            </w:r>
            <w:r w:rsidRPr="3EED9021" w:rsidR="0504F1C4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s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tudy </w:t>
            </w:r>
            <w:r w:rsidRPr="3EED9021" w:rsidR="2749CB76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d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esign; </w:t>
            </w:r>
            <w:r w:rsidRPr="3EED9021" w:rsidR="2B18CED8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k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ey </w:t>
            </w:r>
            <w:r w:rsidRPr="3EED9021" w:rsidR="48233DCA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f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indings; </w:t>
            </w:r>
            <w:r w:rsidRPr="3EED9021" w:rsidR="248BFECF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o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ther </w:t>
            </w:r>
            <w:r w:rsidRPr="3EED9021" w:rsidR="4D810ECE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d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etails</w:t>
            </w:r>
          </w:p>
        </w:tc>
      </w:tr>
      <w:tr w:rsidRPr="006227EC" w:rsidR="00FE11F2" w:rsidTr="3EED9021" w14:paraId="1FD08ED2" w14:textId="77777777">
        <w:tc>
          <w:tcPr>
            <w:tcW w:w="4675" w:type="dxa"/>
            <w:tcMar/>
          </w:tcPr>
          <w:p w:rsidRPr="006227EC" w:rsidR="00FE11F2" w:rsidP="00C75428" w:rsidRDefault="00FE11F2" w14:paraId="55E02765" w14:textId="77777777">
            <w:pPr>
              <w:contextualSpacing/>
              <w:jc w:val="both"/>
              <w:rPr>
                <w:rFonts w:eastAsia="Montserrat"/>
                <w:color w:val="000000" w:themeColor="text1"/>
                <w:sz w:val="24"/>
                <w:szCs w:val="24"/>
              </w:rPr>
            </w:pPr>
            <w:r w:rsidRPr="006227EC">
              <w:rPr>
                <w:rFonts w:eastAsia="Montserrat"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4675" w:type="dxa"/>
            <w:tcMar/>
          </w:tcPr>
          <w:p w:rsidRPr="006227EC" w:rsidR="00FE11F2" w:rsidP="3EED9021" w:rsidRDefault="00FE11F2" w14:paraId="13543060" w14:textId="58F1A994">
            <w:pPr>
              <w:spacing/>
              <w:contextualSpacing/>
              <w:jc w:val="left"/>
              <w:rPr>
                <w:rFonts w:eastAsia="Montserrat"/>
                <w:color w:val="000000" w:themeColor="text1"/>
                <w:sz w:val="24"/>
                <w:szCs w:val="24"/>
              </w:rPr>
            </w:pP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Country; World</w:t>
            </w:r>
            <w:r w:rsidRPr="3EED9021" w:rsidR="38CEE92E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 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Bank income designation (2021); </w:t>
            </w:r>
            <w:r w:rsidRPr="3EED9021" w:rsidR="697E12E5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n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ame of CHW program; </w:t>
            </w:r>
            <w:r w:rsidRPr="3EED9021" w:rsidR="56B21DF8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o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ther </w:t>
            </w:r>
            <w:r w:rsidRPr="3EED9021" w:rsidR="057B661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l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ocation details (region was later extrapolated from country)</w:t>
            </w:r>
          </w:p>
        </w:tc>
      </w:tr>
      <w:tr w:rsidRPr="006227EC" w:rsidR="00FE11F2" w:rsidTr="3EED9021" w14:paraId="54DF44F2" w14:textId="77777777">
        <w:tc>
          <w:tcPr>
            <w:tcW w:w="4675" w:type="dxa"/>
            <w:tcMar/>
          </w:tcPr>
          <w:p w:rsidRPr="006227EC" w:rsidR="00FE11F2" w:rsidP="00C75428" w:rsidRDefault="00FE11F2" w14:paraId="1F03CDC1" w14:textId="77777777">
            <w:pPr>
              <w:contextualSpacing/>
              <w:jc w:val="both"/>
              <w:rPr>
                <w:rFonts w:eastAsia="Montserrat"/>
                <w:color w:val="000000" w:themeColor="text1"/>
                <w:sz w:val="24"/>
                <w:szCs w:val="24"/>
              </w:rPr>
            </w:pPr>
            <w:r w:rsidRPr="006227EC">
              <w:rPr>
                <w:rFonts w:eastAsia="Montserrat"/>
                <w:color w:val="000000" w:themeColor="text1"/>
                <w:sz w:val="24"/>
                <w:szCs w:val="24"/>
              </w:rPr>
              <w:t>Who?</w:t>
            </w:r>
          </w:p>
        </w:tc>
        <w:tc>
          <w:tcPr>
            <w:tcW w:w="4675" w:type="dxa"/>
            <w:tcMar/>
          </w:tcPr>
          <w:p w:rsidRPr="006227EC" w:rsidR="00FE11F2" w:rsidP="3EED9021" w:rsidRDefault="00FE11F2" w14:paraId="6FF9392E" w14:textId="77777777">
            <w:pPr>
              <w:spacing/>
              <w:contextualSpacing/>
              <w:jc w:val="left"/>
              <w:rPr>
                <w:rFonts w:eastAsia="Montserrat"/>
                <w:color w:val="000000" w:themeColor="text1"/>
                <w:sz w:val="24"/>
                <w:szCs w:val="24"/>
              </w:rPr>
            </w:pP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Trainee Population Features:</w:t>
            </w:r>
          </w:p>
          <w:p w:rsidRPr="006227EC" w:rsidR="00FE11F2" w:rsidP="3EED9021" w:rsidRDefault="00FE11F2" w14:paraId="47139245" w14:textId="35630B85">
            <w:pPr>
              <w:pStyle w:val="Normal"/>
              <w:spacing/>
              <w:contextualSpacing/>
              <w:jc w:val="left"/>
              <w:rPr>
                <w:rFonts w:eastAsia="Montserrat"/>
                <w:color w:val="000000" w:themeColor="text1"/>
                <w:sz w:val="24"/>
                <w:szCs w:val="24"/>
              </w:rPr>
            </w:pP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Number trained; educational or other requirements of new trainees; workforce renumeration typ</w:t>
            </w:r>
            <w:r w:rsidRPr="3EED9021" w:rsidR="6919D656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e</w:t>
            </w:r>
          </w:p>
        </w:tc>
      </w:tr>
      <w:tr w:rsidRPr="006227EC" w:rsidR="00FE11F2" w:rsidTr="3EED9021" w14:paraId="4477798D" w14:textId="77777777">
        <w:tc>
          <w:tcPr>
            <w:tcW w:w="4675" w:type="dxa"/>
            <w:tcMar/>
          </w:tcPr>
          <w:p w:rsidRPr="006227EC" w:rsidR="00FE11F2" w:rsidP="00C75428" w:rsidRDefault="00FE11F2" w14:paraId="1464D6A0" w14:textId="77777777">
            <w:pPr>
              <w:contextualSpacing/>
              <w:jc w:val="both"/>
              <w:rPr>
                <w:rFonts w:eastAsia="Montserrat"/>
                <w:color w:val="000000" w:themeColor="text1"/>
                <w:sz w:val="24"/>
                <w:szCs w:val="24"/>
              </w:rPr>
            </w:pPr>
            <w:r w:rsidRPr="006227EC">
              <w:rPr>
                <w:rFonts w:eastAsia="Montserrat"/>
                <w:color w:val="000000" w:themeColor="text1"/>
                <w:sz w:val="24"/>
                <w:szCs w:val="24"/>
              </w:rPr>
              <w:t>How?</w:t>
            </w:r>
          </w:p>
        </w:tc>
        <w:tc>
          <w:tcPr>
            <w:tcW w:w="4675" w:type="dxa"/>
            <w:tcMar/>
          </w:tcPr>
          <w:p w:rsidRPr="006227EC" w:rsidR="00FE11F2" w:rsidP="3EED9021" w:rsidRDefault="00FE11F2" w14:paraId="7B8A8260" w14:textId="14A5ECD0">
            <w:pPr>
              <w:pStyle w:val="Normal"/>
              <w:spacing/>
              <w:contextualSpacing/>
              <w:jc w:val="left"/>
              <w:rPr>
                <w:rFonts w:eastAsia="Montserrat"/>
                <w:color w:val="000000" w:themeColor="text1"/>
                <w:sz w:val="24"/>
                <w:szCs w:val="24"/>
              </w:rPr>
            </w:pP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Training Methods:</w:t>
            </w:r>
            <w:r w:rsidRPr="3EED9021" w:rsidR="751FC201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 </w:t>
            </w:r>
            <w:r w:rsidRPr="3EED9021" w:rsidR="506D1FDB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Program management</w:t>
            </w:r>
            <w:r w:rsidRPr="3EED9021" w:rsidR="018170C0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, 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pre-service/in-service, length</w:t>
            </w:r>
            <w:r w:rsidRPr="3EED9021" w:rsidR="5BFE357C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;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 section</w:t>
            </w:r>
            <w:r w:rsidRPr="3EED9021" w:rsidR="66F1D264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s;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 quality assurance</w:t>
            </w:r>
            <w:r w:rsidRPr="3EED9021" w:rsidR="4A7C0276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;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 evaluation</w:t>
            </w:r>
            <w:r w:rsidRPr="3EED9021" w:rsidR="2A470F4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;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 post-training support</w:t>
            </w:r>
            <w:r w:rsidRPr="3EED9021" w:rsidR="2F054F6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;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 trainee assessment</w:t>
            </w:r>
            <w:r w:rsidRPr="3EED9021" w:rsidR="401EB934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;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 practicum/clinical </w:t>
            </w:r>
            <w:r w:rsidRPr="3EED9021" w:rsidR="13D0C9B6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e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xperience. </w:t>
            </w:r>
          </w:p>
          <w:p w:rsidRPr="006227EC" w:rsidR="00FE11F2" w:rsidP="3EED9021" w:rsidRDefault="00FE11F2" w14:paraId="0BB89D4E" w14:textId="77777777">
            <w:pPr>
              <w:spacing/>
              <w:ind w:left="720"/>
              <w:contextualSpacing/>
              <w:jc w:val="left"/>
              <w:rPr>
                <w:rFonts w:eastAsia="Montserrat"/>
                <w:color w:val="000000" w:themeColor="text1"/>
                <w:sz w:val="24"/>
                <w:szCs w:val="24"/>
              </w:rPr>
            </w:pPr>
          </w:p>
        </w:tc>
      </w:tr>
      <w:tr w:rsidRPr="006227EC" w:rsidR="00FE11F2" w:rsidTr="3EED9021" w14:paraId="7B6AD93C" w14:textId="77777777">
        <w:tc>
          <w:tcPr>
            <w:tcW w:w="4675" w:type="dxa"/>
            <w:tcMar/>
          </w:tcPr>
          <w:p w:rsidRPr="006227EC" w:rsidR="00FE11F2" w:rsidP="00C75428" w:rsidRDefault="00FE11F2" w14:paraId="367EE340" w14:textId="77777777">
            <w:pPr>
              <w:contextualSpacing/>
              <w:jc w:val="both"/>
              <w:rPr>
                <w:rFonts w:eastAsia="Montserrat"/>
                <w:color w:val="000000" w:themeColor="text1"/>
                <w:sz w:val="24"/>
                <w:szCs w:val="24"/>
              </w:rPr>
            </w:pPr>
            <w:r w:rsidRPr="006227EC">
              <w:rPr>
                <w:rFonts w:eastAsia="Montserrat"/>
                <w:color w:val="000000" w:themeColor="text1"/>
                <w:sz w:val="24"/>
                <w:szCs w:val="24"/>
              </w:rPr>
              <w:t>What?</w:t>
            </w:r>
          </w:p>
        </w:tc>
        <w:tc>
          <w:tcPr>
            <w:tcW w:w="4675" w:type="dxa"/>
            <w:tcMar/>
          </w:tcPr>
          <w:p w:rsidRPr="006227EC" w:rsidR="00FE11F2" w:rsidP="3EED9021" w:rsidRDefault="00FE11F2" w14:paraId="3CE0DD99" w14:textId="0C19DE6F">
            <w:pPr>
              <w:spacing/>
              <w:contextualSpacing/>
              <w:jc w:val="left"/>
              <w:rPr>
                <w:rFonts w:eastAsia="Montserrat"/>
                <w:color w:val="000000" w:themeColor="text1"/>
                <w:sz w:val="24"/>
                <w:szCs w:val="24"/>
              </w:rPr>
            </w:pP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Training Content: </w:t>
            </w:r>
            <w:r w:rsidRPr="3EED9021" w:rsidR="160D49FB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R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oles, health services</w:t>
            </w:r>
            <w:r w:rsidRPr="3EED9021" w:rsidR="303285E3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;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 practice areas</w:t>
            </w:r>
            <w:r w:rsidRPr="3EED9021" w:rsidR="4BA0BE16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;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 other domains</w:t>
            </w:r>
            <w:r w:rsidRPr="3EED9021" w:rsidR="79CCA07D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;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 practice area/domain descriptions</w:t>
            </w:r>
            <w:r w:rsidRPr="3EED9021" w:rsidR="40FB4DAD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;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 competency descriptions</w:t>
            </w:r>
          </w:p>
          <w:p w:rsidRPr="006227EC" w:rsidR="00FE11F2" w:rsidP="3EED9021" w:rsidRDefault="00FE11F2" w14:paraId="19A21E23" w14:textId="77777777">
            <w:pPr>
              <w:spacing/>
              <w:contextualSpacing/>
              <w:jc w:val="left"/>
              <w:rPr>
                <w:rFonts w:eastAsia="Montserrat"/>
                <w:color w:val="000000" w:themeColor="text1"/>
                <w:sz w:val="24"/>
                <w:szCs w:val="24"/>
              </w:rPr>
            </w:pPr>
          </w:p>
        </w:tc>
      </w:tr>
      <w:tr w:rsidRPr="006227EC" w:rsidR="00FE11F2" w:rsidTr="3EED9021" w14:paraId="62B91F65" w14:textId="77777777">
        <w:trPr>
          <w:trHeight w:val="300"/>
        </w:trPr>
        <w:tc>
          <w:tcPr>
            <w:tcW w:w="4675" w:type="dxa"/>
            <w:tcMar/>
          </w:tcPr>
          <w:p w:rsidRPr="006227EC" w:rsidR="00FE11F2" w:rsidP="00C75428" w:rsidRDefault="00FE11F2" w14:paraId="4D1CDFA9" w14:textId="77777777">
            <w:pPr>
              <w:contextualSpacing/>
              <w:jc w:val="both"/>
              <w:rPr>
                <w:rFonts w:eastAsia="Montserrat"/>
                <w:color w:val="000000" w:themeColor="text1"/>
                <w:sz w:val="24"/>
                <w:szCs w:val="24"/>
              </w:rPr>
            </w:pPr>
            <w:r w:rsidRPr="006227EC">
              <w:rPr>
                <w:rFonts w:eastAsia="Montserrat"/>
                <w:color w:val="000000" w:themeColor="text1"/>
                <w:sz w:val="24"/>
                <w:szCs w:val="24"/>
              </w:rPr>
              <w:t>Towards What Ends?</w:t>
            </w:r>
          </w:p>
        </w:tc>
        <w:tc>
          <w:tcPr>
            <w:tcW w:w="4675" w:type="dxa"/>
            <w:tcMar/>
          </w:tcPr>
          <w:p w:rsidRPr="006227EC" w:rsidR="00FE11F2" w:rsidP="3EED9021" w:rsidRDefault="00FE11F2" w14:paraId="67BD42D0" w14:textId="5E07A59F">
            <w:pPr>
              <w:spacing/>
              <w:contextualSpacing/>
              <w:jc w:val="left"/>
              <w:rPr>
                <w:rFonts w:eastAsia="Montserrat"/>
                <w:color w:val="000000" w:themeColor="text1"/>
                <w:sz w:val="24"/>
                <w:szCs w:val="24"/>
              </w:rPr>
            </w:pP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Formal credential</w:t>
            </w:r>
            <w:r w:rsidRPr="3EED9021" w:rsidR="56AEE4EC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;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 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remuneration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 for training</w:t>
            </w:r>
            <w:r w:rsidRPr="3EED9021" w:rsidR="2117A546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>;</w:t>
            </w:r>
            <w:r w:rsidRPr="3EED9021" w:rsidR="00FE11F2">
              <w:rPr>
                <w:rFonts w:eastAsia="Montserrat"/>
                <w:color w:val="000000" w:themeColor="text1" w:themeTint="FF" w:themeShade="FF"/>
                <w:sz w:val="24"/>
                <w:szCs w:val="24"/>
              </w:rPr>
              <w:t xml:space="preserve"> career progression pathway</w:t>
            </w:r>
          </w:p>
        </w:tc>
      </w:tr>
    </w:tbl>
    <w:p w:rsidRPr="006227EC" w:rsidR="00FE11F2" w:rsidP="00FE11F2" w:rsidRDefault="00FE11F2" w14:paraId="72F64CDD" w14:textId="77777777">
      <w:pPr>
        <w:contextualSpacing/>
        <w:jc w:val="both"/>
        <w:rPr>
          <w:rFonts w:eastAsia="Montserrat"/>
        </w:rPr>
      </w:pPr>
    </w:p>
    <w:p w:rsidR="00FA2242" w:rsidRDefault="00FA2242" w14:paraId="10573758" w14:textId="77777777"/>
    <w:sectPr w:rsidR="00FA224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tserrat">
    <w:panose1 w:val="00000500000000000000"/>
    <w:charset w:val="4D"/>
    <w:family w:val="auto"/>
    <w:pitch w:val="variable"/>
    <w:sig w:usb0="2000020F" w:usb1="00000003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revisionView w:inkAnnotations="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1F2"/>
    <w:rsid w:val="003809D1"/>
    <w:rsid w:val="007064C9"/>
    <w:rsid w:val="00AC351F"/>
    <w:rsid w:val="00FA2242"/>
    <w:rsid w:val="00FE11F2"/>
    <w:rsid w:val="018170C0"/>
    <w:rsid w:val="027D4ABF"/>
    <w:rsid w:val="0504F1C4"/>
    <w:rsid w:val="057B6612"/>
    <w:rsid w:val="0C9B2635"/>
    <w:rsid w:val="129C34C2"/>
    <w:rsid w:val="13D0C9B6"/>
    <w:rsid w:val="160D49FB"/>
    <w:rsid w:val="2117A546"/>
    <w:rsid w:val="248BFECF"/>
    <w:rsid w:val="2749CB76"/>
    <w:rsid w:val="2A2F5505"/>
    <w:rsid w:val="2A470F42"/>
    <w:rsid w:val="2B18CED8"/>
    <w:rsid w:val="2BD07A61"/>
    <w:rsid w:val="2C3318FD"/>
    <w:rsid w:val="2C746CC8"/>
    <w:rsid w:val="2F054F62"/>
    <w:rsid w:val="303285E3"/>
    <w:rsid w:val="38C89535"/>
    <w:rsid w:val="38CEE92E"/>
    <w:rsid w:val="399BBB13"/>
    <w:rsid w:val="3EED9021"/>
    <w:rsid w:val="401EB934"/>
    <w:rsid w:val="40FB4DAD"/>
    <w:rsid w:val="44CD57B6"/>
    <w:rsid w:val="48233DCA"/>
    <w:rsid w:val="4A7C0276"/>
    <w:rsid w:val="4BA0BE16"/>
    <w:rsid w:val="4D810ECE"/>
    <w:rsid w:val="4F6FCD31"/>
    <w:rsid w:val="506D1FDB"/>
    <w:rsid w:val="56AEE4EC"/>
    <w:rsid w:val="56B21DF8"/>
    <w:rsid w:val="579185D6"/>
    <w:rsid w:val="5BFE357C"/>
    <w:rsid w:val="66F1D264"/>
    <w:rsid w:val="6919D656"/>
    <w:rsid w:val="697E12E5"/>
    <w:rsid w:val="69B1AE70"/>
    <w:rsid w:val="6BB8FE10"/>
    <w:rsid w:val="751FC201"/>
    <w:rsid w:val="79CCA07D"/>
    <w:rsid w:val="7A00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08B14"/>
  <w15:chartTrackingRefBased/>
  <w15:docId w15:val="{532B975F-8B12-E043-886C-085A0719F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E11F2"/>
    <w:rPr>
      <w:rFonts w:ascii="Times New Roman" w:hAnsi="Times New Roman" w:eastAsia="Times New Roman" w:cs="Times New Roman"/>
      <w:kern w:val="0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1F2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um S</dc:creator>
  <keywords/>
  <dc:description/>
  <lastModifiedBy>Marium Sultan</lastModifiedBy>
  <revision>7</revision>
  <dcterms:created xsi:type="dcterms:W3CDTF">2024-04-14T17:24:00.0000000Z</dcterms:created>
  <dcterms:modified xsi:type="dcterms:W3CDTF">2024-11-16T22:27:15.5816709Z</dcterms:modified>
</coreProperties>
</file>